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  <w:t>Additional file1</w:t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le Format: </w:t>
      </w:r>
      <w:r>
        <w:rPr/>
        <w:t>DOC</w:t>
      </w:r>
    </w:p>
    <w:p>
      <w:pPr>
        <w:pStyle w:val="Normal"/>
        <w:spacing w:lineRule="auto" w:line="480"/>
        <w:jc w:val="both"/>
        <w:rPr/>
      </w:pPr>
      <w:r>
        <w:rPr>
          <w:b/>
        </w:rPr>
        <w:t>Title:</w:t>
      </w:r>
      <w:r>
        <w:rPr/>
        <w:t xml:space="preserve"> Primer sequences of genes chosen for technical and biological validation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b/>
        </w:rPr>
        <w:t xml:space="preserve">Description: </w:t>
      </w:r>
      <w:r>
        <w:rPr/>
        <w:t xml:space="preserve"> List of primer sequences used in the validation of microarray probes using qRt-PCR</w:t>
      </w:r>
    </w:p>
    <w:p>
      <w:pPr>
        <w:pStyle w:val="Normal"/>
        <w:rPr/>
      </w:pPr>
      <w:r>
        <w:rPr/>
      </w:r>
    </w:p>
    <w:tbl>
      <w:tblPr>
        <w:tblW w:w="82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147"/>
        <w:gridCol w:w="2831"/>
      </w:tblGrid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que ID</w:t>
            </w:r>
          </w:p>
        </w:tc>
        <w:tc>
          <w:tcPr>
            <w:tcW w:w="5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(5’-3’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(5’-3’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0301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acgcaccgaatagttac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tcatcatgacctggat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040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catgatatggaatctgtggatag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tgaggtccaattctgt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0512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tgccatcttgcgctacat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tctcaccacacatgttgtg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0945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ccagagatcaccagaag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cacgatgttggaatg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099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acatgtggtattgaaaggatcc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gtagattcactcttcacttg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100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aatggaggagctataaattgcaca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aatgatcttgcttcctcttga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134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tgccacgtaccttgtctc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ccgacatgatcctgctg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143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atgagcatggcttacatactaagt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aactcaatctgcatcattcg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173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acaaagtgaattccaaggca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gatccactcggcag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190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aagtggaagaagaggag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ggtaatctttggccgt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201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ttgaagctgccgc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aaggatctgcgactc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2632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cagatggtgacaagaagacact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cagcattgtcttgaa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270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ggccatacggagatcag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cgaataactcagtgcaagg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271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acgcaggattggaga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ccgagcagtccatacag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285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tacaattggatctcagacc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tatcaaccaatcgagtccatc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3203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gaggagtatcaggcgtt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ggtgtcaccaaaggacttg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342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atcaagtggcataacaagc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cacagaatggtcct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353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gagggaagtctggaaga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tgtgtgtctgacggatc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364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aagagtggattcaactgcacat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ttgatgatcgagagtcaca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492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agttgctaatgctatacaacctgata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ggcttcacaagcct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5339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caaagactacatggagag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caccaaccaactaggct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535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gttgccaagatatcgga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cggagccaaggcct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5448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cgtgagaggatggttgc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acatctttggactgttcttcac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629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cggatcgctgctg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tccagacgtttgtagcaaca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6635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tgttggccggctacac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ccagctccatcacct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681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cagatatatgcaagttgccga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taccagaatcttgcac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7262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aaaaagccaagaatagagatg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atgtcacattgattcacacattc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751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ctggaagcatacactacacagata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aggtagagaggcagaagga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7642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gaccgacaagtcaagtg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catccagttaagccagag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786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gttagaggcagttcacacaat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tcactgtgaacaatgccat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807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taatcacagaacaggtcagagaca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acgttccaggattgagtagc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8154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gagatgaagctgcaat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cctgagtcagcttgatgg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que ID</w:t>
            </w:r>
          </w:p>
        </w:tc>
        <w:tc>
          <w:tcPr>
            <w:tcW w:w="59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s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(5’-3’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(5’-3’)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8156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tatgagtccaacaagcaatgaa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ttgctgtccgggattt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8433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tttccaaggcactggt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tattgtggcactgttctcct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8505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aatcgtcatagccagtcgt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gcaactgttgactgcc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9299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acggcgatactctctg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gttctccttcgataatcttgat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09441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cgcagaggatgctcagg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cacggagtactggtgaaagt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009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actatgtctgcggaagtc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tcatttccttctgctc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1233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cctggacgacaagacga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atcctcccagtatgtgca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1369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tgttcctggcagaccctgt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ggagcaagtccaagag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1944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gaagtaacagacagcatcaactg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aactacatggtcatcctcacc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631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tctggagatctggatgacttg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acaacttcagggccgat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6590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tgactgcataccagaatgataagataa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cttcggccatttccagt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H200017197</w:t>
            </w:r>
          </w:p>
        </w:tc>
        <w:tc>
          <w:tcPr>
            <w:tcW w:w="3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gctcatgggaggactagacatg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gtgttggtgatgtggttg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Chapter 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abstractNum w:abstractNumId="2">
    <w:lvl w:ilvl="0">
      <w:start w:val="1"/>
      <w:numFmt w:val="decimal"/>
      <w:lvlText w:val="Chapter 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b/>
      <w:bCs/>
      <w:color w:val="000000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200" w:after="0"/>
      <w:ind w:left="576" w:hanging="576"/>
      <w:outlineLvl w:val="1"/>
    </w:pPr>
    <w:rPr>
      <w:b/>
      <w:bCs/>
      <w:color w:val="000000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color w:val="000000"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000000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H1">
    <w:name w:val="thesis H1"/>
    <w:basedOn w:val="Normal"/>
    <w:next w:val="Normal"/>
    <w:qFormat/>
    <w:pPr>
      <w:keepNext w:val="true"/>
      <w:keepLines/>
      <w:pageBreakBefore/>
      <w:numPr>
        <w:ilvl w:val="0"/>
        <w:numId w:val="2"/>
      </w:numPr>
      <w:tabs>
        <w:tab w:val="clear" w:pos="720"/>
      </w:tabs>
      <w:spacing w:lineRule="auto" w:line="360"/>
      <w:ind w:left="720" w:hanging="360"/>
    </w:pPr>
    <w:rPr>
      <w:b/>
      <w:sz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08:16:00Z</dcterms:created>
  <dc:creator>Santy</dc:creator>
  <dc:description/>
  <cp:keywords/>
  <dc:language>en-US</dc:language>
  <cp:lastModifiedBy>BMC</cp:lastModifiedBy>
  <dcterms:modified xsi:type="dcterms:W3CDTF">2009-08-26T08:16:00Z</dcterms:modified>
  <cp:revision>2</cp:revision>
  <dc:subject/>
  <dc:title>Additional file1</dc:title>
</cp:coreProperties>
</file>